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E05" w:rsidRDefault="006B6E05" w:rsidP="006B6E0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5FDF">
        <w:rPr>
          <w:rFonts w:ascii="Times New Roman" w:hAnsi="Times New Roman" w:cs="Times New Roman"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F15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 us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l-time quantitative rever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1544">
        <w:rPr>
          <w:rFonts w:ascii="Times New Roman" w:hAnsi="Times New Roman" w:cs="Times New Roman"/>
          <w:sz w:val="24"/>
          <w:szCs w:val="24"/>
        </w:rPr>
        <w:t>transcription polymerase ch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1544">
        <w:rPr>
          <w:rFonts w:ascii="Times New Roman" w:hAnsi="Times New Roman" w:cs="Times New Roman"/>
          <w:sz w:val="24"/>
          <w:szCs w:val="24"/>
        </w:rPr>
        <w:t>reac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6B6E05" w:rsidTr="0096415D">
        <w:tc>
          <w:tcPr>
            <w:tcW w:w="8217" w:type="dxa"/>
            <w:gridSpan w:val="2"/>
            <w:tcBorders>
              <w:bottom w:val="single" w:sz="4" w:space="0" w:color="auto"/>
            </w:tcBorders>
          </w:tcPr>
          <w:p w:rsidR="006B6E05" w:rsidRPr="00E35544" w:rsidRDefault="006B6E05" w:rsidP="009641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        </w:t>
            </w:r>
            <w:r w:rsidRPr="00E35544">
              <w:rPr>
                <w:rFonts w:ascii="Times New Roman" w:hAnsi="Times New Roman" w:cs="Times New Roman" w:hint="eastAsia"/>
                <w:sz w:val="28"/>
                <w:szCs w:val="28"/>
              </w:rPr>
              <w:t>Primer</w:t>
            </w:r>
          </w:p>
        </w:tc>
      </w:tr>
      <w:tr w:rsidR="006B6E05" w:rsidTr="0096415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 w:hint="eastAsia"/>
                <w:sz w:val="28"/>
                <w:szCs w:val="28"/>
              </w:rPr>
              <w:t>CD86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 w:hint="eastAsia"/>
                <w:sz w:val="28"/>
                <w:szCs w:val="28"/>
              </w:rPr>
              <w:t>TNF-</w:t>
            </w: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α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 w:hint="eastAsia"/>
                <w:sz w:val="28"/>
                <w:szCs w:val="28"/>
              </w:rPr>
              <w:t>IL-12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 w:hint="eastAsia"/>
                <w:sz w:val="28"/>
                <w:szCs w:val="28"/>
              </w:rPr>
              <w:t>CD163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CD206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IL-10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Arg-1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VEGF-A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VEGF-C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CCL1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CCL2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CCL3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CCL4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CCL5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CCL17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CCL18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 w:hint="eastAsia"/>
                <w:sz w:val="28"/>
                <w:szCs w:val="28"/>
              </w:rPr>
              <w:t>CCL22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CXCL1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t>CXCL2</w:t>
            </w:r>
          </w:p>
          <w:p w:rsidR="006B6E05" w:rsidRPr="00C1053D" w:rsidRDefault="006B6E05" w:rsidP="0096415D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1053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XCL5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TGGTGCTGCTCCTCTGAAGATTC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ATCATTCCTGTGGGCTTTTTGTG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TGGAGAAGGGTGACCGACTC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TGCCCAGACTCGGCAAAG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CGGTCATCTGCCGCAA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AACCTAACTGCAGGGCACAG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CGGCTTGCAGTTTCCT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AATCAGCTGACTCATGGGAA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AAAGGTTACCCTGGTGG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AAGGAAGGGTCGGATCG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ATCGATTTCTTCCCTGTG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CATGGCTTTGTAGATGCCT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TCAAAGGGACAGCCACG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AGCAGACCAGCCTTTCT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TGCTGCTCTACCTCCA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ATTCTGCCCTCCTCCTT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GAGCTACCTCAGCAAGA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GCCTGACACTGTGGTA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ATTTGCGGAGCAAGAGAT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TCTGAACCCATCCAACTG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CCAGATGCAATCAATGC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AATCCTGAACCCACTTCT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TTCTCTGCATCACTTGCTG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CTTCGCTTGGTTAGGAA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TGCTGATCCCAGTGAAT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GTTCAGTTCCAGGTCATACA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GCAGTCGTCTTTGTCA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6B6E05" w:rsidRDefault="006B6E05" w:rsidP="0096415D">
            <w:pP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TGGGTTGGCACACACTT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CAGACATCTGAGGA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CTTCACTCTCTTGTTGT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CCAGCATCATGAAGG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GGCATTCAGCTTCAGG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GCCTACAGACTGCACT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CGGTAACGGACGTAATCA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CCGAAGTCATAGCCACA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GGATTTGTCACTGTTCAG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TGTCTCAACCCCGCAT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ATTTGCCATTTTTCAGCATCTT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  <w:p w:rsidR="006B6E05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6B6E05" w:rsidRPr="005332D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TGCGTTGCGTTTGTTTA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  <w:p w:rsidR="006B6E05" w:rsidRPr="005B098D" w:rsidRDefault="006B6E05" w:rsidP="009641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>’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300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CGAACACTTGCAGATTAC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  <w:r w:rsidRPr="005332DD">
              <w:rPr>
                <w:rFonts w:ascii="Times New Roman" w:eastAsia="FmmsrhAdvP4C4E74" w:hAnsi="Times New Roman" w:cs="Times New Roman"/>
                <w:kern w:val="0"/>
                <w:sz w:val="24"/>
                <w:szCs w:val="24"/>
              </w:rPr>
              <w:t xml:space="preserve">’ </w:t>
            </w:r>
            <w:r w:rsidRPr="005332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everse primer)</w:t>
            </w:r>
          </w:p>
        </w:tc>
      </w:tr>
    </w:tbl>
    <w:p w:rsidR="00D1577F" w:rsidRPr="006B6E05" w:rsidRDefault="00D1577F"/>
    <w:sectPr w:rsidR="00D1577F" w:rsidRPr="006B6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365E" w:rsidRDefault="00F3365E" w:rsidP="006B6E05">
      <w:r>
        <w:separator/>
      </w:r>
    </w:p>
  </w:endnote>
  <w:endnote w:type="continuationSeparator" w:id="0">
    <w:p w:rsidR="00F3365E" w:rsidRDefault="00F3365E" w:rsidP="006B6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mmsrhAdvP4C4E74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365E" w:rsidRDefault="00F3365E" w:rsidP="006B6E05">
      <w:r>
        <w:separator/>
      </w:r>
    </w:p>
  </w:footnote>
  <w:footnote w:type="continuationSeparator" w:id="0">
    <w:p w:rsidR="00F3365E" w:rsidRDefault="00F3365E" w:rsidP="006B6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698"/>
    <w:rsid w:val="006B6E05"/>
    <w:rsid w:val="00D1577F"/>
    <w:rsid w:val="00E80698"/>
    <w:rsid w:val="00F33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813C85-53E0-4670-B6E4-13E5EDAA8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6E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6E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6E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6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6E05"/>
    <w:rPr>
      <w:sz w:val="18"/>
      <w:szCs w:val="18"/>
    </w:rPr>
  </w:style>
  <w:style w:type="table" w:styleId="a5">
    <w:name w:val="Table Grid"/>
    <w:basedOn w:val="a1"/>
    <w:uiPriority w:val="39"/>
    <w:rsid w:val="006B6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t Su</dc:creator>
  <cp:keywords/>
  <dc:description/>
  <cp:lastModifiedBy>Duet Su</cp:lastModifiedBy>
  <cp:revision>2</cp:revision>
  <dcterms:created xsi:type="dcterms:W3CDTF">2022-07-09T07:35:00Z</dcterms:created>
  <dcterms:modified xsi:type="dcterms:W3CDTF">2022-07-09T07:37:00Z</dcterms:modified>
</cp:coreProperties>
</file>